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52D48C" w14:textId="30CEA219" w:rsidR="007B46DE" w:rsidRPr="00344BDA" w:rsidRDefault="00B86CF7" w:rsidP="004A7FD8">
      <w:pPr>
        <w:spacing w:after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5</w:t>
      </w:r>
      <w:r w:rsidR="00344BDA" w:rsidRPr="00344BDA">
        <w:rPr>
          <w:rFonts w:ascii="Arial" w:hAnsi="Arial" w:cs="Arial"/>
          <w:b/>
          <w:sz w:val="22"/>
          <w:szCs w:val="22"/>
        </w:rPr>
        <w:t xml:space="preserve">. </w:t>
      </w:r>
      <w:proofErr w:type="gramStart"/>
      <w:r>
        <w:rPr>
          <w:rFonts w:ascii="Arial" w:hAnsi="Arial" w:cs="Arial"/>
          <w:b/>
          <w:sz w:val="22"/>
          <w:szCs w:val="22"/>
        </w:rPr>
        <w:t>DNA Intercalation Assay</w:t>
      </w:r>
      <w:r w:rsidR="00344BDA" w:rsidRPr="00344BDA">
        <w:rPr>
          <w:rFonts w:ascii="Arial" w:hAnsi="Arial" w:cs="Arial"/>
          <w:b/>
          <w:sz w:val="22"/>
          <w:szCs w:val="22"/>
        </w:rPr>
        <w:t>.</w:t>
      </w:r>
      <w:bookmarkStart w:id="0" w:name="_GoBack"/>
      <w:bookmarkEnd w:id="0"/>
      <w:proofErr w:type="gramEnd"/>
    </w:p>
    <w:tbl>
      <w:tblPr>
        <w:tblW w:w="69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45"/>
        <w:gridCol w:w="1440"/>
        <w:gridCol w:w="990"/>
        <w:gridCol w:w="1260"/>
        <w:gridCol w:w="1710"/>
      </w:tblGrid>
      <w:tr w:rsidR="00B86CF7" w:rsidRPr="00922C31" w14:paraId="3C9501CA" w14:textId="77777777" w:rsidTr="00B86CF7">
        <w:trPr>
          <w:trHeight w:val="320"/>
        </w:trPr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61F91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mpd</w:t>
            </w:r>
            <w:proofErr w:type="spellEnd"/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#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5BC2C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ssay Plate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083D4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ell ID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E3D6E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mpd</w:t>
            </w:r>
            <w:proofErr w:type="spellEnd"/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ID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74E2D" w14:textId="01A86F7B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FU*</w:t>
            </w:r>
          </w:p>
        </w:tc>
      </w:tr>
      <w:tr w:rsidR="00B86CF7" w:rsidRPr="00922C31" w14:paraId="6B769661" w14:textId="77777777" w:rsidTr="00B86CF7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8A02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5095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4683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AD605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  <w:t>0150546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7420" w14:textId="667330DA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406 ± 5</w:t>
            </w:r>
          </w:p>
        </w:tc>
      </w:tr>
      <w:tr w:rsidR="00B86CF7" w:rsidRPr="00922C31" w14:paraId="10E7C346" w14:textId="77777777" w:rsidTr="00B86CF7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FEC0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DACC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B627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BB2E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40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9259" w14:textId="08C5B9F8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415 ± 150</w:t>
            </w:r>
          </w:p>
        </w:tc>
      </w:tr>
      <w:tr w:rsidR="00B86CF7" w:rsidRPr="00922C31" w14:paraId="366AADBB" w14:textId="77777777" w:rsidTr="00B86CF7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0DC0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56DE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04D80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J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A12F3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38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BA09" w14:textId="473778D5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389 ± 64</w:t>
            </w:r>
          </w:p>
        </w:tc>
      </w:tr>
      <w:tr w:rsidR="00B86CF7" w:rsidRPr="00922C31" w14:paraId="260A7A12" w14:textId="77777777" w:rsidTr="00B86CF7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BBEC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102C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62DBE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5AFFD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02108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27D9" w14:textId="673172F6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364 ± 30</w:t>
            </w:r>
          </w:p>
        </w:tc>
      </w:tr>
      <w:tr w:rsidR="00B86CF7" w:rsidRPr="00922C31" w14:paraId="25AA8631" w14:textId="77777777" w:rsidTr="00B86CF7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CE6A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BC75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AA965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802E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78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1B30" w14:textId="18AF052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500 ± 144</w:t>
            </w:r>
          </w:p>
        </w:tc>
      </w:tr>
      <w:tr w:rsidR="00B86CF7" w:rsidRPr="00922C31" w14:paraId="51180105" w14:textId="77777777" w:rsidTr="00B86CF7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BCA7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04A5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0DB2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16B1C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14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FE57" w14:textId="6A2D6870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524 ± 45</w:t>
            </w:r>
          </w:p>
        </w:tc>
      </w:tr>
      <w:tr w:rsidR="00B86CF7" w:rsidRPr="00922C31" w14:paraId="79A58FD2" w14:textId="77777777" w:rsidTr="00B86CF7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FF0D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4E39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9288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6397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408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7F2F" w14:textId="0426BADB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309 ± 60</w:t>
            </w:r>
          </w:p>
        </w:tc>
      </w:tr>
      <w:tr w:rsidR="00B86CF7" w:rsidRPr="00922C31" w14:paraId="3B9076DE" w14:textId="77777777" w:rsidTr="00B86CF7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5277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7DB6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EB132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K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8B3A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8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1587" w14:textId="3FF73785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311 ± 148</w:t>
            </w:r>
          </w:p>
        </w:tc>
      </w:tr>
      <w:tr w:rsidR="00B86CF7" w:rsidRPr="00922C31" w14:paraId="0224FB0D" w14:textId="77777777" w:rsidTr="00B86CF7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6A5B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F934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190F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0DC6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02015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16B0" w14:textId="1827554D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525 ± 200</w:t>
            </w:r>
          </w:p>
        </w:tc>
      </w:tr>
      <w:tr w:rsidR="00B86CF7" w:rsidRPr="00922C31" w14:paraId="7D8A5073" w14:textId="77777777" w:rsidTr="00B86CF7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B4F5B" w14:textId="3E3D5259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aunorubi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026C2" w14:textId="518D02DD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BAC01" w14:textId="29B3ACA8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27FCD" w14:textId="6CF370BC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DA25A" w14:textId="5238D5FB" w:rsidR="00B86CF7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05 ± 33</w:t>
            </w:r>
          </w:p>
        </w:tc>
      </w:tr>
      <w:tr w:rsidR="00B86CF7" w:rsidRPr="00922C31" w14:paraId="6D46E6CD" w14:textId="77777777" w:rsidTr="00B86CF7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C0F7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MS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BA1E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0170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1F26" w14:textId="77777777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B924" w14:textId="5190B9D8" w:rsidR="00B86CF7" w:rsidRPr="00922C31" w:rsidRDefault="00B86CF7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370 ± 190</w:t>
            </w:r>
          </w:p>
        </w:tc>
      </w:tr>
    </w:tbl>
    <w:p w14:paraId="541142A1" w14:textId="51121A4C" w:rsidR="00344BDA" w:rsidRDefault="002A164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RFU: relative fluorescence unit (average </w:t>
      </w:r>
      <w:r>
        <w:rPr>
          <w:rFonts w:ascii="Arial" w:eastAsia="Times New Roman" w:hAnsi="Arial" w:cs="Arial"/>
          <w:color w:val="000000"/>
          <w:sz w:val="22"/>
          <w:szCs w:val="22"/>
          <w:lang w:eastAsia="en-US"/>
        </w:rPr>
        <w:t>± standard deviation of triplicate assays)</w:t>
      </w:r>
    </w:p>
    <w:p w14:paraId="01B57D72" w14:textId="77777777" w:rsidR="00B86CF7" w:rsidRPr="00344BDA" w:rsidRDefault="00B86CF7">
      <w:pPr>
        <w:rPr>
          <w:rFonts w:ascii="Arial" w:hAnsi="Arial" w:cs="Arial"/>
          <w:sz w:val="22"/>
          <w:szCs w:val="22"/>
        </w:rPr>
      </w:pPr>
    </w:p>
    <w:sectPr w:rsidR="00B86CF7" w:rsidRPr="00344BDA" w:rsidSect="00344BDA">
      <w:pgSz w:w="12240" w:h="15840"/>
      <w:pgMar w:top="1440" w:right="1440" w:bottom="1440" w:left="1440" w:header="850" w:footer="994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BDA"/>
    <w:rsid w:val="002A1640"/>
    <w:rsid w:val="00344BDA"/>
    <w:rsid w:val="00392421"/>
    <w:rsid w:val="004A7FD8"/>
    <w:rsid w:val="004D0331"/>
    <w:rsid w:val="007B46DE"/>
    <w:rsid w:val="00850DA4"/>
    <w:rsid w:val="00922C31"/>
    <w:rsid w:val="009D0B76"/>
    <w:rsid w:val="00AF088F"/>
    <w:rsid w:val="00B86CF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1CE4D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33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33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2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Macintosh Word</Application>
  <DocSecurity>0</DocSecurity>
  <Lines>3</Lines>
  <Paragraphs>1</Paragraphs>
  <ScaleCrop>false</ScaleCrop>
  <Company>University of Iowa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Fagan</dc:creator>
  <cp:keywords/>
  <dc:description/>
  <cp:lastModifiedBy>Rebecca Fagan</cp:lastModifiedBy>
  <cp:revision>2</cp:revision>
  <dcterms:created xsi:type="dcterms:W3CDTF">2013-09-25T14:39:00Z</dcterms:created>
  <dcterms:modified xsi:type="dcterms:W3CDTF">2013-09-25T14:39:00Z</dcterms:modified>
</cp:coreProperties>
</file>